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59" w:type="dxa"/>
        <w:tblInd w:w="-84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45"/>
        <w:gridCol w:w="1559"/>
        <w:gridCol w:w="4253"/>
        <w:gridCol w:w="1843"/>
        <w:gridCol w:w="1559"/>
      </w:tblGrid>
      <w:tr w:rsidR="00F534A4" w:rsidRPr="00062BBC" w:rsidTr="00F534A4">
        <w:tc>
          <w:tcPr>
            <w:tcW w:w="15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534A4" w:rsidRPr="00062BBC" w:rsidRDefault="00F534A4" w:rsidP="002828CF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b/>
                <w:sz w:val="24"/>
                <w:szCs w:val="19"/>
              </w:rPr>
            </w:pPr>
            <w:r w:rsidRPr="00062BBC">
              <w:rPr>
                <w:rFonts w:ascii="Times New Roman" w:hAnsi="Times New Roman"/>
                <w:b/>
                <w:sz w:val="24"/>
                <w:szCs w:val="19"/>
                <w:lang w:val="en-US"/>
              </w:rPr>
              <w:t>Target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534A4" w:rsidRPr="00062BBC" w:rsidRDefault="00F534A4" w:rsidP="002828CF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b/>
                <w:sz w:val="24"/>
                <w:szCs w:val="19"/>
              </w:rPr>
            </w:pPr>
            <w:r w:rsidRPr="00062BBC">
              <w:rPr>
                <w:rFonts w:ascii="Times New Roman" w:eastAsia="MS Mincho" w:hAnsi="Times New Roman"/>
                <w:b/>
                <w:sz w:val="24"/>
                <w:szCs w:val="19"/>
                <w:lang w:val="en-GB" w:eastAsia="fr-FR"/>
              </w:rPr>
              <w:t>Name</w:t>
            </w:r>
          </w:p>
        </w:tc>
        <w:tc>
          <w:tcPr>
            <w:tcW w:w="42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534A4" w:rsidRPr="00062BBC" w:rsidRDefault="00F534A4" w:rsidP="002828CF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b/>
                <w:sz w:val="24"/>
                <w:szCs w:val="19"/>
              </w:rPr>
            </w:pPr>
            <w:r w:rsidRPr="00062BBC">
              <w:rPr>
                <w:rFonts w:ascii="Times New Roman" w:eastAsia="MS Mincho" w:hAnsi="Times New Roman"/>
                <w:b/>
                <w:sz w:val="24"/>
                <w:szCs w:val="19"/>
                <w:lang w:val="en-GB" w:eastAsia="fr-FR"/>
              </w:rPr>
              <w:t>Sequence 5’-3’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:rsidR="00F534A4" w:rsidRPr="00062BBC" w:rsidRDefault="00F534A4" w:rsidP="002828CF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b/>
                <w:sz w:val="24"/>
                <w:szCs w:val="19"/>
                <w:lang w:val="en-GB" w:eastAsia="fr-FR"/>
              </w:rPr>
            </w:pPr>
            <w:r>
              <w:rPr>
                <w:rFonts w:ascii="Times New Roman" w:eastAsia="MS Mincho" w:hAnsi="Times New Roman"/>
                <w:b/>
                <w:sz w:val="24"/>
                <w:szCs w:val="19"/>
                <w:lang w:val="en-GB" w:eastAsia="fr-FR"/>
              </w:rPr>
              <w:t>Amplicon size (bp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F534A4" w:rsidRPr="00062BBC" w:rsidRDefault="00F534A4" w:rsidP="002828CF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b/>
                <w:sz w:val="24"/>
                <w:szCs w:val="19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b/>
                <w:sz w:val="24"/>
                <w:szCs w:val="19"/>
                <w:lang w:val="en-GB" w:eastAsia="fr-FR"/>
              </w:rPr>
              <w:t>References</w:t>
            </w:r>
          </w:p>
        </w:tc>
      </w:tr>
      <w:tr w:rsidR="00F534A4" w:rsidRPr="00062BBC" w:rsidTr="00F534A4">
        <w:trPr>
          <w:trHeight w:val="1298"/>
        </w:trPr>
        <w:tc>
          <w:tcPr>
            <w:tcW w:w="15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534A4" w:rsidRPr="00062BBC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Blastocystis </w:t>
            </w:r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>spp. (SSU rRNA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534A4" w:rsidRPr="00062BBC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BL18SPPF1</w:t>
            </w:r>
          </w:p>
          <w:p w:rsidR="00F534A4" w:rsidRPr="00062BBC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BL18SR2PP</w:t>
            </w:r>
          </w:p>
        </w:tc>
        <w:tc>
          <w:tcPr>
            <w:tcW w:w="42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534A4" w:rsidRPr="00062BBC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AGT AGT CAT ACG CTC GTC TCA AA</w:t>
            </w:r>
          </w:p>
          <w:p w:rsidR="00F534A4" w:rsidRPr="00062BBC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TCT TCG TTA CCC GTT ACT GC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F534A4" w:rsidRPr="00062BBC" w:rsidRDefault="001341F1" w:rsidP="00F534A4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320 to 342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F534A4" w:rsidRPr="00062BBC" w:rsidRDefault="0093353A" w:rsidP="00F534A4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Poirier</w:t>
            </w:r>
            <w:r w:rsidR="00AF1953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 xml:space="preserve"> et al. 2011</w:t>
            </w:r>
          </w:p>
        </w:tc>
      </w:tr>
      <w:tr w:rsidR="00F534A4" w:rsidRPr="00062BBC" w:rsidTr="00F534A4">
        <w:trPr>
          <w:trHeight w:val="1298"/>
        </w:trPr>
        <w:tc>
          <w:tcPr>
            <w:tcW w:w="15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534A4" w:rsidRPr="00AF1953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1953">
              <w:rPr>
                <w:rFonts w:ascii="Times New Roman" w:hAnsi="Times New Roman"/>
                <w:sz w:val="24"/>
                <w:szCs w:val="24"/>
              </w:rPr>
              <w:t>16S rRNA (V3-V5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534A4" w:rsidRPr="00AF1953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AF1953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515F</w:t>
            </w:r>
          </w:p>
          <w:p w:rsidR="00F534A4" w:rsidRPr="00AF1953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AF1953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909R</w:t>
            </w:r>
          </w:p>
        </w:tc>
        <w:tc>
          <w:tcPr>
            <w:tcW w:w="42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534A4" w:rsidRPr="00AF1953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1953">
              <w:rPr>
                <w:rFonts w:ascii="Times New Roman" w:hAnsi="Times New Roman"/>
                <w:color w:val="000000"/>
                <w:sz w:val="24"/>
                <w:szCs w:val="24"/>
              </w:rPr>
              <w:t>GTG YCA GCM GCC GCG GTA</w:t>
            </w:r>
          </w:p>
          <w:p w:rsidR="00F534A4" w:rsidRPr="00AF1953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F534A4">
              <w:rPr>
                <w:rFonts w:ascii="Times New Roman" w:hAnsi="Times New Roman"/>
                <w:color w:val="000000"/>
                <w:sz w:val="24"/>
                <w:szCs w:val="24"/>
              </w:rPr>
              <w:t>CCC CGY CAA TTC MTT TRA G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F534A4" w:rsidRPr="00062BBC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459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F534A4" w:rsidRPr="00062BBC" w:rsidRDefault="00C77218" w:rsidP="00F534A4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bookmarkStart w:id="0" w:name="_GoBack"/>
            <w:bookmarkEnd w:id="0"/>
            <w:r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Li et al. 2016</w:t>
            </w:r>
          </w:p>
        </w:tc>
      </w:tr>
      <w:tr w:rsidR="00F534A4" w:rsidRPr="00062BBC" w:rsidTr="00F534A4">
        <w:trPr>
          <w:trHeight w:val="1298"/>
        </w:trPr>
        <w:tc>
          <w:tcPr>
            <w:tcW w:w="15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534A4" w:rsidRPr="00AF1953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1953">
              <w:rPr>
                <w:rFonts w:ascii="Times New Roman" w:hAnsi="Times New Roman"/>
                <w:sz w:val="24"/>
                <w:szCs w:val="24"/>
              </w:rPr>
              <w:t>18S rRNA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534A4" w:rsidRPr="00AF1953" w:rsidRDefault="00F534A4" w:rsidP="00F534A4">
            <w:pPr>
              <w:pStyle w:val="Standard"/>
              <w:spacing w:before="240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AF1953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515F</w:t>
            </w:r>
            <w:r w:rsidR="0093353A" w:rsidRPr="00AF1953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_Euk</w:t>
            </w:r>
          </w:p>
          <w:p w:rsidR="00F534A4" w:rsidRPr="00AF1953" w:rsidRDefault="00F534A4" w:rsidP="00F534A4">
            <w:pPr>
              <w:pStyle w:val="Standard"/>
              <w:spacing w:before="240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AF1953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1119R</w:t>
            </w:r>
          </w:p>
        </w:tc>
        <w:tc>
          <w:tcPr>
            <w:tcW w:w="42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534A4" w:rsidRPr="00C77218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7218">
              <w:rPr>
                <w:rFonts w:ascii="Times New Roman" w:hAnsi="Times New Roman"/>
                <w:sz w:val="24"/>
                <w:szCs w:val="24"/>
              </w:rPr>
              <w:t>GTG CCA GCM GCC GCG GTA A</w:t>
            </w:r>
          </w:p>
          <w:p w:rsidR="00F534A4" w:rsidRPr="00C77218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C77218">
              <w:rPr>
                <w:rFonts w:ascii="Times New Roman" w:hAnsi="Times New Roman"/>
                <w:sz w:val="24"/>
                <w:szCs w:val="24"/>
              </w:rPr>
              <w:t>GGT GCC CTT CCG TCA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F534A4" w:rsidRPr="00F534A4" w:rsidRDefault="00F534A4" w:rsidP="00F534A4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F534A4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600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F534A4" w:rsidRPr="00F534A4" w:rsidRDefault="0093353A" w:rsidP="00F534A4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Parfrey</w:t>
            </w:r>
            <w:r w:rsidR="00AF1953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 xml:space="preserve"> et al. 2014</w:t>
            </w:r>
          </w:p>
        </w:tc>
      </w:tr>
    </w:tbl>
    <w:p w:rsidR="00084DAD" w:rsidRDefault="00207856">
      <w:r>
        <w:t xml:space="preserve"> </w:t>
      </w:r>
    </w:p>
    <w:sectPr w:rsidR="00084D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856"/>
    <w:rsid w:val="00084DAD"/>
    <w:rsid w:val="001341F1"/>
    <w:rsid w:val="00207856"/>
    <w:rsid w:val="0093353A"/>
    <w:rsid w:val="00AF1953"/>
    <w:rsid w:val="00C77218"/>
    <w:rsid w:val="00F534A4"/>
    <w:rsid w:val="00FF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A39776-A7C1-4796-AA0A-1A854351C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uiPriority w:val="99"/>
    <w:rsid w:val="00207856"/>
    <w:pPr>
      <w:tabs>
        <w:tab w:val="left" w:pos="709"/>
      </w:tabs>
      <w:suppressAutoHyphens/>
      <w:spacing w:after="200" w:line="276" w:lineRule="atLeast"/>
    </w:pPr>
    <w:rPr>
      <w:rFonts w:ascii="Calibri" w:eastAsia="Times New Roman" w:hAnsi="Calibri" w:cs="Times New Roman"/>
      <w:color w:val="00000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77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72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0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risson Celine</dc:creator>
  <cp:keywords/>
  <dc:description/>
  <cp:lastModifiedBy>Nourrisson Celine</cp:lastModifiedBy>
  <cp:revision>5</cp:revision>
  <dcterms:created xsi:type="dcterms:W3CDTF">2019-01-25T12:14:00Z</dcterms:created>
  <dcterms:modified xsi:type="dcterms:W3CDTF">2021-05-14T14:58:00Z</dcterms:modified>
</cp:coreProperties>
</file>